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5101F3" w14:textId="07EDBD0F" w:rsidR="00F5578A" w:rsidRPr="005B2813" w:rsidRDefault="00F5578A" w:rsidP="00F5578A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b/>
          <w:bCs/>
        </w:rPr>
      </w:pPr>
      <w:bookmarkStart w:id="0" w:name="_Hlk24565054"/>
      <w:r w:rsidRPr="003C2A20">
        <w:rPr>
          <w:rFonts w:cstheme="minorHAnsi"/>
          <w:b/>
          <w:bCs/>
        </w:rPr>
        <w:t>S</w:t>
      </w:r>
      <w:r w:rsidR="00D678B1">
        <w:rPr>
          <w:rFonts w:cstheme="minorHAnsi"/>
          <w:b/>
          <w:bCs/>
        </w:rPr>
        <w:t>5 Table</w:t>
      </w:r>
      <w:bookmarkStart w:id="1" w:name="_GoBack"/>
      <w:bookmarkEnd w:id="1"/>
      <w:r w:rsidRPr="005B2813">
        <w:rPr>
          <w:rFonts w:cstheme="minorHAnsi"/>
          <w:b/>
          <w:bCs/>
        </w:rPr>
        <w:t xml:space="preserve"> </w:t>
      </w:r>
      <w:r w:rsidRPr="005B2813">
        <w:rPr>
          <w:rFonts w:cstheme="minorHAnsi"/>
        </w:rPr>
        <w:t xml:space="preserve">Sensitivity analysis for continuous outcomes- </w:t>
      </w:r>
      <w:r>
        <w:rPr>
          <w:rFonts w:cstheme="minorHAnsi"/>
        </w:rPr>
        <w:t>complete case analysis</w:t>
      </w:r>
    </w:p>
    <w:tbl>
      <w:tblPr>
        <w:tblStyle w:val="TableGrid"/>
        <w:tblW w:w="16165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6"/>
        <w:gridCol w:w="1843"/>
        <w:gridCol w:w="709"/>
        <w:gridCol w:w="1838"/>
        <w:gridCol w:w="713"/>
        <w:gridCol w:w="284"/>
        <w:gridCol w:w="1843"/>
        <w:gridCol w:w="567"/>
        <w:gridCol w:w="1842"/>
        <w:gridCol w:w="567"/>
        <w:gridCol w:w="1843"/>
        <w:gridCol w:w="709"/>
        <w:gridCol w:w="1843"/>
        <w:gridCol w:w="708"/>
      </w:tblGrid>
      <w:tr w:rsidR="00F5578A" w:rsidRPr="005B2813" w14:paraId="6B9FD975" w14:textId="77777777" w:rsidTr="00F5578A">
        <w:tc>
          <w:tcPr>
            <w:tcW w:w="856" w:type="dxa"/>
            <w:tcBorders>
              <w:top w:val="single" w:sz="4" w:space="0" w:color="auto"/>
            </w:tcBorders>
          </w:tcPr>
          <w:p w14:paraId="21C4A5D7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01AF0E4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Primary outcome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4980EC0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2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087AD73C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Secondary outcomes</w:t>
            </w:r>
          </w:p>
        </w:tc>
      </w:tr>
      <w:tr w:rsidR="00F5578A" w:rsidRPr="005B2813" w14:paraId="383BE8DB" w14:textId="77777777" w:rsidTr="00F5578A">
        <w:tc>
          <w:tcPr>
            <w:tcW w:w="856" w:type="dxa"/>
          </w:tcPr>
          <w:p w14:paraId="6E665456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6BE6ABD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Birthweight, g</w:t>
            </w:r>
          </w:p>
          <w:p w14:paraId="3211CC79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FDE0270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331083A4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 xml:space="preserve">Gestational age, 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</w:tcPr>
          <w:p w14:paraId="1B96F549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94CA8AC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CEF75F8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Birth length, c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98DA0BB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95C0683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Head circumference, c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A72D4F6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260C780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Abdominal circumference, c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5D21CB7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8A4808E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Sum of skinfold thickness, mm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9E4C3E4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5578A" w:rsidRPr="005B2813" w14:paraId="5761300A" w14:textId="77777777" w:rsidTr="00F5578A">
        <w:tc>
          <w:tcPr>
            <w:tcW w:w="856" w:type="dxa"/>
            <w:tcBorders>
              <w:bottom w:val="single" w:sz="4" w:space="0" w:color="auto"/>
            </w:tcBorders>
          </w:tcPr>
          <w:p w14:paraId="6D60EA07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9FF11E5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β (95%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95E41B5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5B2813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5B2813">
              <w:rPr>
                <w:rFonts w:cstheme="minorHAnsi"/>
                <w:i/>
                <w:iCs/>
                <w:sz w:val="20"/>
                <w:szCs w:val="20"/>
              </w:rPr>
              <w:t>(%)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000B631F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β (95%CI)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</w:tcPr>
          <w:p w14:paraId="4FE64FBD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5B2813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5B2813">
              <w:rPr>
                <w:rFonts w:cstheme="minorHAnsi"/>
                <w:i/>
                <w:iCs/>
                <w:sz w:val="20"/>
                <w:szCs w:val="20"/>
              </w:rPr>
              <w:t>(%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518DD755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98ABEE8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β (95%CI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ACA9AC0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5B2813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5B2813">
              <w:rPr>
                <w:rFonts w:cstheme="minorHAnsi"/>
                <w:i/>
                <w:iCs/>
                <w:sz w:val="20"/>
                <w:szCs w:val="20"/>
              </w:rPr>
              <w:t>(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99FBB19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β (95%CI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FD997F4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5B2813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5B2813">
              <w:rPr>
                <w:rFonts w:cstheme="minorHAnsi"/>
                <w:i/>
                <w:iCs/>
                <w:sz w:val="20"/>
                <w:szCs w:val="20"/>
              </w:rPr>
              <w:t>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9A75ECE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β (95%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4ECE5B9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5B2813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5B2813">
              <w:rPr>
                <w:rFonts w:cstheme="minorHAnsi"/>
                <w:i/>
                <w:iCs/>
                <w:sz w:val="20"/>
                <w:szCs w:val="20"/>
              </w:rPr>
              <w:t>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F35985E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β (95%C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622FD6E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5B2813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5B2813">
              <w:rPr>
                <w:rFonts w:cstheme="minorHAnsi"/>
                <w:i/>
                <w:iCs/>
                <w:sz w:val="20"/>
                <w:szCs w:val="20"/>
              </w:rPr>
              <w:t>(%)</w:t>
            </w:r>
          </w:p>
        </w:tc>
      </w:tr>
      <w:tr w:rsidR="00F5578A" w:rsidRPr="005B2813" w14:paraId="7BA11262" w14:textId="77777777" w:rsidTr="00F5578A"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467CC99F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5B2813">
              <w:rPr>
                <w:rFonts w:cstheme="minorHAnsi"/>
                <w:b/>
                <w:bCs/>
                <w:sz w:val="20"/>
                <w:szCs w:val="20"/>
              </w:rPr>
              <w:t xml:space="preserve">E-DII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C4FB85F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960E5A8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7557535E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32262839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CE1DBE9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FBE653D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63ECF12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29AAD64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2FADCF3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CFB276C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A244F93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E0D7F1C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6D244AA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5578A" w:rsidRPr="005B2813" w14:paraId="1E04304C" w14:textId="77777777" w:rsidTr="00F5578A">
        <w:tc>
          <w:tcPr>
            <w:tcW w:w="856" w:type="dxa"/>
            <w:tcBorders>
              <w:top w:val="single" w:sz="4" w:space="0" w:color="auto"/>
            </w:tcBorders>
          </w:tcPr>
          <w:p w14:paraId="6D4B37B4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 xml:space="preserve">Pre </w:t>
            </w:r>
          </w:p>
        </w:tc>
        <w:tc>
          <w:tcPr>
            <w:tcW w:w="1843" w:type="dxa"/>
          </w:tcPr>
          <w:p w14:paraId="79A4E933" w14:textId="614DA111" w:rsidR="00F5578A" w:rsidRPr="005B2813" w:rsidRDefault="006A4DDC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9.9 (-36.3, -3.6)*</w:t>
            </w:r>
          </w:p>
        </w:tc>
        <w:tc>
          <w:tcPr>
            <w:tcW w:w="709" w:type="dxa"/>
          </w:tcPr>
          <w:p w14:paraId="4693509F" w14:textId="3AF34DB1" w:rsidR="00F5578A" w:rsidRPr="005B2813" w:rsidRDefault="006A4DDC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8" w:type="dxa"/>
          </w:tcPr>
          <w:p w14:paraId="1C88D0C9" w14:textId="79863DFA" w:rsidR="00F5578A" w:rsidRPr="005B2813" w:rsidRDefault="005C7A4B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3 (-0.09, 0.03)</w:t>
            </w:r>
          </w:p>
        </w:tc>
        <w:tc>
          <w:tcPr>
            <w:tcW w:w="713" w:type="dxa"/>
          </w:tcPr>
          <w:p w14:paraId="47BE6D82" w14:textId="398092D9" w:rsidR="00F5578A" w:rsidRPr="005B2813" w:rsidRDefault="005C7A4B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284" w:type="dxa"/>
          </w:tcPr>
          <w:p w14:paraId="6F7C00CC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3377385" w14:textId="11D3A84A" w:rsidR="00F5578A" w:rsidRPr="005B2813" w:rsidRDefault="005C7A4B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8 (-0.15, -0.01)*</w:t>
            </w:r>
          </w:p>
        </w:tc>
        <w:tc>
          <w:tcPr>
            <w:tcW w:w="567" w:type="dxa"/>
          </w:tcPr>
          <w:p w14:paraId="01576DE4" w14:textId="71DC6D2D" w:rsidR="00F5578A" w:rsidRPr="005B2813" w:rsidRDefault="005C7A4B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42" w:type="dxa"/>
          </w:tcPr>
          <w:p w14:paraId="121F7CA1" w14:textId="02461821" w:rsidR="00F5578A" w:rsidRPr="005B2813" w:rsidRDefault="005C7A4B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5 (-0.13, 0.04)</w:t>
            </w:r>
          </w:p>
        </w:tc>
        <w:tc>
          <w:tcPr>
            <w:tcW w:w="567" w:type="dxa"/>
          </w:tcPr>
          <w:p w14:paraId="5CFCEAD2" w14:textId="6DF37891" w:rsidR="00F5578A" w:rsidRPr="005B2813" w:rsidRDefault="005C7A4B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7</w:t>
            </w:r>
          </w:p>
        </w:tc>
        <w:tc>
          <w:tcPr>
            <w:tcW w:w="1843" w:type="dxa"/>
          </w:tcPr>
          <w:p w14:paraId="6DC96C29" w14:textId="3F1A0EC5" w:rsidR="00F5578A" w:rsidRPr="005B2813" w:rsidRDefault="00EC40E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1 (-0.09, 0.08)</w:t>
            </w:r>
          </w:p>
        </w:tc>
        <w:tc>
          <w:tcPr>
            <w:tcW w:w="709" w:type="dxa"/>
          </w:tcPr>
          <w:p w14:paraId="63474632" w14:textId="27AF7D31" w:rsidR="00F5578A" w:rsidRPr="005B2813" w:rsidRDefault="00EC40E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405CDC2F" w14:textId="252864FC" w:rsidR="00F5578A" w:rsidRPr="005B2813" w:rsidRDefault="00EC40E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4 (-0.09, 0.02)</w:t>
            </w:r>
          </w:p>
        </w:tc>
        <w:tc>
          <w:tcPr>
            <w:tcW w:w="708" w:type="dxa"/>
          </w:tcPr>
          <w:p w14:paraId="4577BFC1" w14:textId="0BC2963D" w:rsidR="00F5578A" w:rsidRPr="005B2813" w:rsidRDefault="00EC40E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5578A" w:rsidRPr="005B2813" w14:paraId="2A812D19" w14:textId="77777777" w:rsidTr="00F5578A">
        <w:tc>
          <w:tcPr>
            <w:tcW w:w="856" w:type="dxa"/>
            <w:tcBorders>
              <w:bottom w:val="single" w:sz="4" w:space="0" w:color="auto"/>
            </w:tcBorders>
          </w:tcPr>
          <w:p w14:paraId="21BD9DA4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25561BE" w14:textId="4BB1A0CD" w:rsidR="00F5578A" w:rsidRPr="005B2813" w:rsidRDefault="006A4DDC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73/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0935C3D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50465C10" w14:textId="5650E82C" w:rsidR="00F5578A" w:rsidRPr="005B2813" w:rsidRDefault="005C7A4B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90/2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3646C2BB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3A94F82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15C0452" w14:textId="610D8ECD" w:rsidR="00F5578A" w:rsidRPr="005B2813" w:rsidRDefault="005C7A4B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23/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21E8C50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8F9C0B0" w14:textId="6DDC9CB9" w:rsidR="00F5578A" w:rsidRPr="005B2813" w:rsidRDefault="005C7A4B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51/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06201CC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AEBAB21" w14:textId="2131525B" w:rsidR="00F5578A" w:rsidRPr="005B2813" w:rsidRDefault="00EC40E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06/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E10D76B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7251A2E" w14:textId="570CA8CE" w:rsidR="00F5578A" w:rsidRPr="005B2813" w:rsidRDefault="00EC40E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91/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56A4FB9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5578A" w:rsidRPr="005B2813" w14:paraId="15FB556B" w14:textId="77777777" w:rsidTr="00F5578A">
        <w:tc>
          <w:tcPr>
            <w:tcW w:w="856" w:type="dxa"/>
            <w:tcBorders>
              <w:top w:val="single" w:sz="4" w:space="0" w:color="auto"/>
            </w:tcBorders>
          </w:tcPr>
          <w:p w14:paraId="38ABD719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5B2813">
              <w:rPr>
                <w:rFonts w:cstheme="minorHAnsi"/>
                <w:i/>
                <w:iCs/>
                <w:sz w:val="20"/>
                <w:szCs w:val="20"/>
              </w:rPr>
              <w:t>Preg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367AAB5" w14:textId="61EB3D5C" w:rsidR="00F5578A" w:rsidRPr="005B2813" w:rsidRDefault="006A4DDC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2.1 (-27.4, 3.2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B0CA651" w14:textId="2CA580C8" w:rsidR="00F5578A" w:rsidRPr="005B2813" w:rsidRDefault="006A4DDC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1*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1F552C9F" w14:textId="69D6B4AB" w:rsidR="00F5578A" w:rsidRPr="005B2813" w:rsidRDefault="005C7A4B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2 (-0.06, 0.03)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219D9645" w14:textId="77A90CCE" w:rsidR="00F5578A" w:rsidRPr="005B2813" w:rsidRDefault="005C7A4B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8*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59AABFC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9C4B100" w14:textId="7537D247" w:rsidR="00F5578A" w:rsidRPr="005B2813" w:rsidRDefault="005C7A4B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4 (-0.09, 0.01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9C7074B" w14:textId="5D3B4AD5" w:rsidR="00F5578A" w:rsidRPr="005B2813" w:rsidRDefault="005C7A4B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36FAE39" w14:textId="33E68129" w:rsidR="00F5578A" w:rsidRPr="005B2813" w:rsidRDefault="005C7A4B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3 (-0.07, 0.01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E7BA2B7" w14:textId="37CB1108" w:rsidR="00F5578A" w:rsidRPr="005B2813" w:rsidRDefault="005C7A4B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8*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81E106F" w14:textId="14416332" w:rsidR="00F5578A" w:rsidRPr="005B2813" w:rsidRDefault="00EC40E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 (-0.07, 0.11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46956E2" w14:textId="5576D2A5" w:rsidR="00F5578A" w:rsidRPr="005B2813" w:rsidRDefault="00EC40E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836C670" w14:textId="320AD52F" w:rsidR="00F5578A" w:rsidRPr="005B2813" w:rsidRDefault="00EC40E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2 (-0.10, 0.05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8678237" w14:textId="249941B9" w:rsidR="00F5578A" w:rsidRPr="005B2813" w:rsidRDefault="00EC40E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</w:t>
            </w:r>
          </w:p>
        </w:tc>
      </w:tr>
      <w:tr w:rsidR="00F5578A" w:rsidRPr="005B2813" w14:paraId="76773E0F" w14:textId="77777777" w:rsidTr="00F5578A">
        <w:tc>
          <w:tcPr>
            <w:tcW w:w="856" w:type="dxa"/>
            <w:tcBorders>
              <w:bottom w:val="single" w:sz="4" w:space="0" w:color="auto"/>
            </w:tcBorders>
          </w:tcPr>
          <w:p w14:paraId="6608B0C0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671AF81" w14:textId="3BE61FAA" w:rsidR="00F5578A" w:rsidRPr="005B2813" w:rsidRDefault="006A4DDC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620/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266EE70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41D5FADB" w14:textId="00F0900B" w:rsidR="00F5578A" w:rsidRPr="005B2813" w:rsidRDefault="005C7A4B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678/7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490577EE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1D6C42B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730963D" w14:textId="36F3C1F6" w:rsidR="00F5578A" w:rsidRPr="005B2813" w:rsidRDefault="005C7A4B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794/7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E007C4C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3AD5D27" w14:textId="287E7F02" w:rsidR="00F5578A" w:rsidRPr="005B2813" w:rsidRDefault="005C7A4B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256/7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CDB9096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E46A83A" w14:textId="38EF2813" w:rsidR="00F5578A" w:rsidRPr="005B2813" w:rsidRDefault="00EC40E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0/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7B09BD4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D56D714" w14:textId="36FE6AAB" w:rsidR="00F5578A" w:rsidRPr="005B2813" w:rsidRDefault="00EC40E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88/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785E38C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5578A" w:rsidRPr="005B2813" w14:paraId="7EE24CE4" w14:textId="77777777" w:rsidTr="00F5578A">
        <w:tc>
          <w:tcPr>
            <w:tcW w:w="856" w:type="dxa"/>
            <w:tcBorders>
              <w:top w:val="single" w:sz="4" w:space="0" w:color="auto"/>
            </w:tcBorders>
          </w:tcPr>
          <w:p w14:paraId="5794BB3C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Early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FDFDB50" w14:textId="5C3DD168" w:rsidR="00F5578A" w:rsidRPr="005B2813" w:rsidRDefault="006A4DDC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9.0 (-34.1, 16.1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9ED8931" w14:textId="45D2B0D5" w:rsidR="00F5578A" w:rsidRPr="005B2813" w:rsidRDefault="006A4DDC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7*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38B503D4" w14:textId="1B1C41E4" w:rsidR="00F5578A" w:rsidRPr="005B2813" w:rsidRDefault="005C7A4B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2 (-0.09, 0.05)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1360AC7E" w14:textId="12E02BD9" w:rsidR="00F5578A" w:rsidRPr="005B2813" w:rsidRDefault="005C7A4B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9*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EC61465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009507E" w14:textId="45517338" w:rsidR="00F5578A" w:rsidRPr="005B2813" w:rsidRDefault="005C7A4B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4 (-0.11, 0.04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061B788" w14:textId="54F36489" w:rsidR="00F5578A" w:rsidRPr="005B2813" w:rsidRDefault="005C7A4B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FCABA5E" w14:textId="4F68ACB8" w:rsidR="00F5578A" w:rsidRPr="005B2813" w:rsidRDefault="005C7A4B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2 (-0.09, 0.05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F5C7972" w14:textId="0C61E6FB" w:rsidR="00F5578A" w:rsidRPr="005B2813" w:rsidRDefault="005C7A4B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9*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9ABE754" w14:textId="6F583872" w:rsidR="00F5578A" w:rsidRPr="005B2813" w:rsidRDefault="00EC40E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2 (-0.11, 0.11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2D63DFC" w14:textId="6784BA1F" w:rsidR="00F5578A" w:rsidRPr="005B2813" w:rsidRDefault="00EC40E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014B66E" w14:textId="675EC04B" w:rsidR="00F5578A" w:rsidRPr="005B2813" w:rsidRDefault="00EC40E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2 (-0.35, 0.11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5A75130" w14:textId="36D5BF20" w:rsidR="00F5578A" w:rsidRPr="005B2813" w:rsidRDefault="00EC40E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5</w:t>
            </w:r>
          </w:p>
        </w:tc>
      </w:tr>
      <w:tr w:rsidR="00F5578A" w:rsidRPr="005B2813" w14:paraId="323555CB" w14:textId="77777777" w:rsidTr="00F5578A">
        <w:tc>
          <w:tcPr>
            <w:tcW w:w="856" w:type="dxa"/>
            <w:tcBorders>
              <w:bottom w:val="single" w:sz="4" w:space="0" w:color="auto"/>
            </w:tcBorders>
          </w:tcPr>
          <w:p w14:paraId="4AACB858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F28E900" w14:textId="03801664" w:rsidR="00F5578A" w:rsidRPr="005B2813" w:rsidRDefault="006A4DDC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317/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F7F8775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1A7C60E8" w14:textId="7415C518" w:rsidR="00F5578A" w:rsidRPr="005B2813" w:rsidRDefault="005C7A4B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284/5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309E701C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93FB51E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C141CA9" w14:textId="019C72CD" w:rsidR="00F5578A" w:rsidRPr="005B2813" w:rsidRDefault="005C7A4B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309/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A9C544A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A5A6D00" w14:textId="4F9DEDD6" w:rsidR="00F5578A" w:rsidRPr="005B2813" w:rsidRDefault="005C7A4B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698/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A149C32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3B92C78" w14:textId="7BD821F1" w:rsidR="00F5578A" w:rsidRPr="005B2813" w:rsidRDefault="00EC40E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18/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1EBA645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856AB7C" w14:textId="3E7B9A51" w:rsidR="00F5578A" w:rsidRPr="005B2813" w:rsidRDefault="00EC40E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73/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FFDAF28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5578A" w:rsidRPr="005B2813" w14:paraId="66F7B1EC" w14:textId="77777777" w:rsidTr="00F5578A">
        <w:tc>
          <w:tcPr>
            <w:tcW w:w="856" w:type="dxa"/>
            <w:tcBorders>
              <w:top w:val="single" w:sz="4" w:space="0" w:color="auto"/>
            </w:tcBorders>
          </w:tcPr>
          <w:p w14:paraId="4329126E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Lat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9B4DCF5" w14:textId="01848FAB" w:rsidR="00F5578A" w:rsidRPr="005B2813" w:rsidRDefault="006A4DDC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4.9 (-28.4, -1.3)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A8D520F" w14:textId="366828CA" w:rsidR="00F5578A" w:rsidRPr="005B2813" w:rsidRDefault="006A4DDC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2A91E5FD" w14:textId="155D0989" w:rsidR="00F5578A" w:rsidRPr="005B2813" w:rsidRDefault="005C7A4B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1 (-0.07, 0.06)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3A30DAE6" w14:textId="79558CCC" w:rsidR="00F5578A" w:rsidRPr="005B2813" w:rsidRDefault="005C7A4B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3*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F4A8809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951C358" w14:textId="5D338654" w:rsidR="00F5578A" w:rsidRPr="005B2813" w:rsidRDefault="005C7A4B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4 (-0.08, 0.004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0BFED66" w14:textId="4DE5BE24" w:rsidR="00F5578A" w:rsidRPr="005B2813" w:rsidRDefault="005C7A4B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E032125" w14:textId="025B55B6" w:rsidR="00F5578A" w:rsidRPr="005B2813" w:rsidRDefault="005C7A4B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3 (-0.06, -0.01)*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91B6009" w14:textId="7434C4CE" w:rsidR="00F5578A" w:rsidRPr="005B2813" w:rsidRDefault="005C7A4B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A40052B" w14:textId="093C89B7" w:rsidR="00F5578A" w:rsidRPr="005B2813" w:rsidRDefault="00EC40E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2 (-0.10, 0.07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51342E6" w14:textId="62804FCA" w:rsidR="00F5578A" w:rsidRPr="005B2813" w:rsidRDefault="00EC40E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EFA4A32" w14:textId="05B7F113" w:rsidR="00F5578A" w:rsidRPr="005B2813" w:rsidRDefault="00EC40E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 (-0.05, 0.07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2FD356F" w14:textId="7E2EBDE4" w:rsidR="00F5578A" w:rsidRPr="005B2813" w:rsidRDefault="00EC40E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5578A" w:rsidRPr="005B2813" w14:paraId="3C4116D2" w14:textId="77777777" w:rsidTr="00F5578A">
        <w:tc>
          <w:tcPr>
            <w:tcW w:w="856" w:type="dxa"/>
            <w:tcBorders>
              <w:bottom w:val="single" w:sz="4" w:space="0" w:color="auto"/>
            </w:tcBorders>
          </w:tcPr>
          <w:p w14:paraId="47719954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C140940" w14:textId="1FFB8AF8" w:rsidR="00F5578A" w:rsidRPr="005B2813" w:rsidRDefault="006A4DDC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794/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7B3BF01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25B372CA" w14:textId="39690A20" w:rsidR="00F5578A" w:rsidRPr="005B2813" w:rsidRDefault="005C7A4B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902/3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704778A9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0ECDDF7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A0BF5DE" w14:textId="137F3731" w:rsidR="00F5578A" w:rsidRPr="005B2813" w:rsidRDefault="005C7A4B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868/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7E414C6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3FDCE13" w14:textId="3678528A" w:rsidR="00F5578A" w:rsidRPr="005B2813" w:rsidRDefault="005C7A4B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969/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AD7A4D8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DDBA232" w14:textId="54E73CB6" w:rsidR="00F5578A" w:rsidRPr="005B2813" w:rsidRDefault="00EC40E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09/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DEA4D0D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09AD35A" w14:textId="4910C305" w:rsidR="00F5578A" w:rsidRPr="005B2813" w:rsidRDefault="00EC40E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08/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EAADF30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5578A" w:rsidRPr="005B2813" w14:paraId="6FC1B72F" w14:textId="77777777" w:rsidTr="00F5578A">
        <w:tc>
          <w:tcPr>
            <w:tcW w:w="856" w:type="dxa"/>
            <w:tcBorders>
              <w:top w:val="single" w:sz="4" w:space="0" w:color="auto"/>
            </w:tcBorders>
          </w:tcPr>
          <w:p w14:paraId="28153CB9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1C75528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71AB21A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062F6FBB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64DE1C11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7E7AECA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E294377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00DFC08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38A838A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3E52DA9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A156EC9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347C5F2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381C635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49DAB4E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5578A" w:rsidRPr="005B2813" w14:paraId="37080059" w14:textId="77777777" w:rsidTr="00F5578A">
        <w:tc>
          <w:tcPr>
            <w:tcW w:w="856" w:type="dxa"/>
            <w:tcBorders>
              <w:bottom w:val="single" w:sz="4" w:space="0" w:color="auto"/>
            </w:tcBorders>
          </w:tcPr>
          <w:p w14:paraId="759D7CD5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5B2813">
              <w:rPr>
                <w:rFonts w:cstheme="minorHAnsi"/>
                <w:b/>
                <w:bCs/>
                <w:sz w:val="20"/>
                <w:szCs w:val="20"/>
              </w:rPr>
              <w:t>DASH</w:t>
            </w:r>
          </w:p>
        </w:tc>
        <w:tc>
          <w:tcPr>
            <w:tcW w:w="1843" w:type="dxa"/>
          </w:tcPr>
          <w:p w14:paraId="35CAF3D6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45F92758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8" w:type="dxa"/>
          </w:tcPr>
          <w:p w14:paraId="02672334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3" w:type="dxa"/>
          </w:tcPr>
          <w:p w14:paraId="49BE3943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</w:tcPr>
          <w:p w14:paraId="21A7A21A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70272FF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</w:tcPr>
          <w:p w14:paraId="74027946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1DF36E10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" w:type="dxa"/>
          </w:tcPr>
          <w:p w14:paraId="1ED22A91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FB7AC7A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4460C02D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EB961ED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</w:tcPr>
          <w:p w14:paraId="38EEAA4C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5578A" w:rsidRPr="005B2813" w14:paraId="0CF50B17" w14:textId="77777777" w:rsidTr="00F5578A">
        <w:tc>
          <w:tcPr>
            <w:tcW w:w="856" w:type="dxa"/>
            <w:tcBorders>
              <w:top w:val="single" w:sz="4" w:space="0" w:color="auto"/>
            </w:tcBorders>
          </w:tcPr>
          <w:p w14:paraId="49022EE6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 xml:space="preserve">Pre </w:t>
            </w:r>
          </w:p>
        </w:tc>
        <w:tc>
          <w:tcPr>
            <w:tcW w:w="1843" w:type="dxa"/>
          </w:tcPr>
          <w:p w14:paraId="73CDFBDA" w14:textId="211E9A0B" w:rsidR="00F5578A" w:rsidRPr="005B2813" w:rsidRDefault="00E04B8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.3 (-4.5, 41.1)</w:t>
            </w:r>
          </w:p>
        </w:tc>
        <w:tc>
          <w:tcPr>
            <w:tcW w:w="709" w:type="dxa"/>
          </w:tcPr>
          <w:p w14:paraId="4043D348" w14:textId="47F61901" w:rsidR="00F5578A" w:rsidRPr="005B2813" w:rsidRDefault="00E04B8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1838" w:type="dxa"/>
          </w:tcPr>
          <w:p w14:paraId="050D3904" w14:textId="20A8CF10" w:rsidR="00F5578A" w:rsidRPr="005B2813" w:rsidRDefault="00E04B8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 (-0.05, 0.06)</w:t>
            </w:r>
          </w:p>
        </w:tc>
        <w:tc>
          <w:tcPr>
            <w:tcW w:w="713" w:type="dxa"/>
          </w:tcPr>
          <w:p w14:paraId="67510958" w14:textId="312AE9A6" w:rsidR="00F5578A" w:rsidRPr="005B2813" w:rsidRDefault="00E04B8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14:paraId="2AE06C55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EA8B9EA" w14:textId="1AC47653" w:rsidR="00F5578A" w:rsidRPr="005B2813" w:rsidRDefault="00E04B8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8 (0.01, 0.15)*</w:t>
            </w:r>
          </w:p>
        </w:tc>
        <w:tc>
          <w:tcPr>
            <w:tcW w:w="567" w:type="dxa"/>
          </w:tcPr>
          <w:p w14:paraId="29F13953" w14:textId="3A8F4B12" w:rsidR="00F5578A" w:rsidRPr="005B2813" w:rsidRDefault="00E04B8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42" w:type="dxa"/>
          </w:tcPr>
          <w:p w14:paraId="2630ED9C" w14:textId="04EB051A" w:rsidR="00F5578A" w:rsidRPr="005B2813" w:rsidRDefault="00E04B8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 (-0.04, 0.06)</w:t>
            </w:r>
          </w:p>
        </w:tc>
        <w:tc>
          <w:tcPr>
            <w:tcW w:w="567" w:type="dxa"/>
          </w:tcPr>
          <w:p w14:paraId="3E1845F3" w14:textId="5E1BE326" w:rsidR="00F5578A" w:rsidRPr="005B2813" w:rsidRDefault="00E04B8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444051AB" w14:textId="0A8C8AE4" w:rsidR="00F5578A" w:rsidRPr="005B2813" w:rsidRDefault="00E04B8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0 (0.01, 0.18)*</w:t>
            </w:r>
          </w:p>
        </w:tc>
        <w:tc>
          <w:tcPr>
            <w:tcW w:w="709" w:type="dxa"/>
          </w:tcPr>
          <w:p w14:paraId="7289F784" w14:textId="1D7059F3" w:rsidR="00F5578A" w:rsidRPr="005B2813" w:rsidRDefault="00E04B8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31E98076" w14:textId="6399F366" w:rsidR="00F5578A" w:rsidRPr="005B2813" w:rsidRDefault="00E04B8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 (-0.02, 0.14)</w:t>
            </w:r>
          </w:p>
        </w:tc>
        <w:tc>
          <w:tcPr>
            <w:tcW w:w="708" w:type="dxa"/>
          </w:tcPr>
          <w:p w14:paraId="65F1EBEF" w14:textId="53305637" w:rsidR="00F5578A" w:rsidRPr="005B2813" w:rsidRDefault="00E04B8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</w:t>
            </w:r>
          </w:p>
        </w:tc>
      </w:tr>
      <w:tr w:rsidR="00F5578A" w:rsidRPr="005B2813" w14:paraId="2A102BF2" w14:textId="77777777" w:rsidTr="00F5578A">
        <w:tc>
          <w:tcPr>
            <w:tcW w:w="856" w:type="dxa"/>
            <w:tcBorders>
              <w:bottom w:val="single" w:sz="4" w:space="0" w:color="auto"/>
            </w:tcBorders>
          </w:tcPr>
          <w:p w14:paraId="2FB72DF9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16B8146" w14:textId="390B4EA2" w:rsidR="00F5578A" w:rsidRPr="005B2813" w:rsidRDefault="00E04B8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73/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44B2FC6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4374947F" w14:textId="4E011793" w:rsidR="00F5578A" w:rsidRPr="005B2813" w:rsidRDefault="00E04B8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90/2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6A71B69C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7775CC9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92F43E4" w14:textId="3430503B" w:rsidR="00F5578A" w:rsidRPr="005B2813" w:rsidRDefault="00E04B8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23/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54C5680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C9F29B8" w14:textId="407D4B1B" w:rsidR="00F5578A" w:rsidRPr="005B2813" w:rsidRDefault="00E04B8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51/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1103AAD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6A7FFF4" w14:textId="26A6BF17" w:rsidR="00F5578A" w:rsidRPr="005B2813" w:rsidRDefault="00E04B8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06/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612E5EB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E0B3DA3" w14:textId="1F2CF0D0" w:rsidR="00F5578A" w:rsidRPr="005B2813" w:rsidRDefault="00E04B8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91/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0488B2D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5578A" w:rsidRPr="005B2813" w14:paraId="5BC4AD31" w14:textId="77777777" w:rsidTr="00F5578A">
        <w:tc>
          <w:tcPr>
            <w:tcW w:w="856" w:type="dxa"/>
            <w:tcBorders>
              <w:top w:val="single" w:sz="4" w:space="0" w:color="auto"/>
            </w:tcBorders>
          </w:tcPr>
          <w:p w14:paraId="49729A49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5B2813">
              <w:rPr>
                <w:rFonts w:cstheme="minorHAnsi"/>
                <w:i/>
                <w:iCs/>
                <w:sz w:val="20"/>
                <w:szCs w:val="20"/>
              </w:rPr>
              <w:t>Preg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C95C546" w14:textId="2D0C768F" w:rsidR="00F5578A" w:rsidRPr="005B2813" w:rsidRDefault="00E04B8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.8 (9.0, 26.6)**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8BDF7B5" w14:textId="3AA20EBB" w:rsidR="00F5578A" w:rsidRPr="005B2813" w:rsidRDefault="00E04B8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1AD4961A" w14:textId="3A450B28" w:rsidR="00F5578A" w:rsidRPr="005B2813" w:rsidRDefault="00E04B8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 (-0.00, 0.04)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688F1186" w14:textId="3906432E" w:rsidR="00F5578A" w:rsidRPr="005B2813" w:rsidRDefault="00E04B8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3A036B8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460000B" w14:textId="63CFE4E0" w:rsidR="00F5578A" w:rsidRPr="005B2813" w:rsidRDefault="00E04B8F" w:rsidP="00E04B8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5 (0.01, 0.08)*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1EE7F9D" w14:textId="53041F7C" w:rsidR="00F5578A" w:rsidRPr="005B2813" w:rsidRDefault="00E04B8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5A266CE" w14:textId="180266E0" w:rsidR="00F5578A" w:rsidRPr="005B2813" w:rsidRDefault="00E04B8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3 (0.01, 0.06)**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24EAC39" w14:textId="4A351064" w:rsidR="00F5578A" w:rsidRPr="005B2813" w:rsidRDefault="00E04B8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F31FA2B" w14:textId="07EE8E22" w:rsidR="00F5578A" w:rsidRPr="005B2813" w:rsidRDefault="00E04B8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4 (-0.34, 0.26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B57404D" w14:textId="2D38E2E3" w:rsidR="00F5578A" w:rsidRPr="005B2813" w:rsidRDefault="00E04B8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D4AAD68" w14:textId="10DBFA76" w:rsidR="00F5578A" w:rsidRPr="005B2813" w:rsidRDefault="00E04B8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 (0.004, 0.13)*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4EB23AE" w14:textId="5C9D088C" w:rsidR="00F5578A" w:rsidRPr="005B2813" w:rsidRDefault="00E04B8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5578A" w:rsidRPr="005B2813" w14:paraId="5F240D72" w14:textId="77777777" w:rsidTr="00F5578A">
        <w:tc>
          <w:tcPr>
            <w:tcW w:w="856" w:type="dxa"/>
            <w:tcBorders>
              <w:bottom w:val="single" w:sz="4" w:space="0" w:color="auto"/>
            </w:tcBorders>
          </w:tcPr>
          <w:p w14:paraId="2335089E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4986ABE" w14:textId="2143942E" w:rsidR="00F5578A" w:rsidRPr="005B2813" w:rsidRDefault="00E04B8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619/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643D098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12A61B55" w14:textId="0D4CCFA7" w:rsidR="00F5578A" w:rsidRPr="005B2813" w:rsidRDefault="00E04B8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677/7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097343A1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5F6305C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0AA0E17" w14:textId="449E5F66" w:rsidR="00F5578A" w:rsidRPr="005B2813" w:rsidRDefault="00E04B8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793/7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6EB6BEF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0989919" w14:textId="398F8EDE" w:rsidR="00F5578A" w:rsidRPr="005B2813" w:rsidRDefault="00E04B8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256/7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93635CB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FBA5AD3" w14:textId="45F6DBB6" w:rsidR="00F5578A" w:rsidRPr="005B2813" w:rsidRDefault="00E04B8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0/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B3B45B1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BED66A7" w14:textId="2089224B" w:rsidR="00F5578A" w:rsidRPr="005B2813" w:rsidRDefault="00E04B8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88/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D87D5DA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5578A" w:rsidRPr="005B2813" w14:paraId="6CB3D882" w14:textId="77777777" w:rsidTr="00F5578A">
        <w:tc>
          <w:tcPr>
            <w:tcW w:w="856" w:type="dxa"/>
            <w:tcBorders>
              <w:top w:val="single" w:sz="4" w:space="0" w:color="auto"/>
            </w:tcBorders>
          </w:tcPr>
          <w:p w14:paraId="0524B4FF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Early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C40414C" w14:textId="13E468BD" w:rsidR="00F5578A" w:rsidRPr="005B2813" w:rsidRDefault="00E04B8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.0 (-0.2, 32.2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815F652" w14:textId="5BA08682" w:rsidR="00F5578A" w:rsidRPr="005B2813" w:rsidRDefault="00E04B8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7D978F69" w14:textId="096B7273" w:rsidR="00F5578A" w:rsidRPr="005B2813" w:rsidRDefault="00E04B8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 (-0.01, 0.06)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3A65B771" w14:textId="5D2FA724" w:rsidR="00F5578A" w:rsidRPr="005B2813" w:rsidRDefault="00E04B8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B3B2D1C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83E7AD0" w14:textId="14CF1881" w:rsidR="00F5578A" w:rsidRPr="005B2813" w:rsidRDefault="00E04B8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 (0.002, 0.11)*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FFA7046" w14:textId="518461BB" w:rsidR="00F5578A" w:rsidRPr="005B2813" w:rsidRDefault="00E04B8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5B23127" w14:textId="645300DC" w:rsidR="00F5578A" w:rsidRPr="005B2813" w:rsidRDefault="00E04B8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3 (-0.01, 0.06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0148B98" w14:textId="31FC66B5" w:rsidR="00F5578A" w:rsidRPr="005B2813" w:rsidRDefault="00E04B8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F3C2BBF" w14:textId="0887E520" w:rsidR="00F5578A" w:rsidRPr="005B2813" w:rsidRDefault="00E04B8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4 (-0.33, 0.25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2671CF3" w14:textId="3E8066A1" w:rsidR="00F5578A" w:rsidRPr="005B2813" w:rsidRDefault="00E04B8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8CE5298" w14:textId="098B9465" w:rsidR="00F5578A" w:rsidRPr="005B2813" w:rsidRDefault="00E04B8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 (0.03, 0.20)**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E437387" w14:textId="166585F3" w:rsidR="00F5578A" w:rsidRPr="005B2813" w:rsidRDefault="00E04B8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5578A" w:rsidRPr="005B2813" w14:paraId="22B9AFE9" w14:textId="77777777" w:rsidTr="00F5578A">
        <w:tc>
          <w:tcPr>
            <w:tcW w:w="856" w:type="dxa"/>
            <w:tcBorders>
              <w:bottom w:val="single" w:sz="4" w:space="0" w:color="auto"/>
            </w:tcBorders>
          </w:tcPr>
          <w:p w14:paraId="4A85E498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D9F6E51" w14:textId="2B52E0AE" w:rsidR="00F5578A" w:rsidRPr="005B2813" w:rsidRDefault="00E04B8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316/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857DDC3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1DE34E7E" w14:textId="6E407DEC" w:rsidR="00F5578A" w:rsidRPr="005B2813" w:rsidRDefault="00E04B8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283/5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34470AA5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47031BC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F30D24F" w14:textId="06E2C3C4" w:rsidR="00F5578A" w:rsidRPr="005B2813" w:rsidRDefault="00E04B8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308/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F0118D0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8219DA2" w14:textId="58BA4446" w:rsidR="00F5578A" w:rsidRPr="005B2813" w:rsidRDefault="00E04B8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698/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CA920EC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F60EC1A" w14:textId="69212346" w:rsidR="00F5578A" w:rsidRPr="005B2813" w:rsidRDefault="00E04B8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18/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44E90B7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5128C48" w14:textId="645DC678" w:rsidR="00F5578A" w:rsidRPr="005B2813" w:rsidRDefault="00E04B8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73/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39C6ACB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5578A" w:rsidRPr="005B2813" w14:paraId="62B1E694" w14:textId="77777777" w:rsidTr="00F5578A">
        <w:tc>
          <w:tcPr>
            <w:tcW w:w="856" w:type="dxa"/>
            <w:tcBorders>
              <w:top w:val="single" w:sz="4" w:space="0" w:color="auto"/>
            </w:tcBorders>
          </w:tcPr>
          <w:p w14:paraId="489E4008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Lat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A0B4A32" w14:textId="7CF7DD90" w:rsidR="00F5578A" w:rsidRPr="005B2813" w:rsidRDefault="00E04B8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.4 (10.0, 26.7)**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E2A5175" w14:textId="7CF9429D" w:rsidR="00F5578A" w:rsidRPr="005B2813" w:rsidRDefault="00E04B8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5883C18E" w14:textId="6C23F92D" w:rsidR="00F5578A" w:rsidRPr="005B2813" w:rsidRDefault="00E04B8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 (-0.003, 0.05)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51A54C70" w14:textId="318213E0" w:rsidR="00F5578A" w:rsidRPr="005B2813" w:rsidRDefault="00E04B8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D723516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16B6303" w14:textId="060A961E" w:rsidR="00F5578A" w:rsidRPr="005B2813" w:rsidRDefault="00E04B8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 (0.003, 0.12)*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FC231A5" w14:textId="05AB5B36" w:rsidR="00F5578A" w:rsidRPr="005B2813" w:rsidRDefault="00E04B8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7F772B0" w14:textId="0FD8E4E6" w:rsidR="00F5578A" w:rsidRPr="005B2813" w:rsidRDefault="00E04B8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 (0.01, 0.07)**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AF7AB92" w14:textId="4B6B6616" w:rsidR="00F5578A" w:rsidRPr="005B2813" w:rsidRDefault="00E04B8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A7DCD84" w14:textId="1CEE6ED8" w:rsidR="00F5578A" w:rsidRPr="005B2813" w:rsidRDefault="00E04B8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1 (0.02, 0.20)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74213BF" w14:textId="7A8BC27C" w:rsidR="00F5578A" w:rsidRPr="005B2813" w:rsidRDefault="00E04B8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CFC7B92" w14:textId="0D6B9BAF" w:rsidR="00F5578A" w:rsidRPr="005B2813" w:rsidRDefault="00E04B8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 (-0.02, 0.10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D1D938A" w14:textId="68AD41F1" w:rsidR="00F5578A" w:rsidRPr="005B2813" w:rsidRDefault="00E04B8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5578A" w:rsidRPr="005B2813" w14:paraId="4B7211AA" w14:textId="77777777" w:rsidTr="00F5578A">
        <w:tc>
          <w:tcPr>
            <w:tcW w:w="856" w:type="dxa"/>
            <w:tcBorders>
              <w:bottom w:val="single" w:sz="4" w:space="0" w:color="auto"/>
            </w:tcBorders>
          </w:tcPr>
          <w:p w14:paraId="5DE7A69D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AEFAFA0" w14:textId="769B132B" w:rsidR="00F5578A" w:rsidRPr="005B2813" w:rsidRDefault="00E04B8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793/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83157C0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18005DA9" w14:textId="67BA2FBD" w:rsidR="00F5578A" w:rsidRPr="005B2813" w:rsidRDefault="00E04B8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901/3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6115C813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BA97D23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0326156" w14:textId="7F6B48A2" w:rsidR="00F5578A" w:rsidRPr="005B2813" w:rsidRDefault="00E04B8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867/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7CCEDDE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BCE3E61" w14:textId="28D48B1B" w:rsidR="00F5578A" w:rsidRPr="005B2813" w:rsidRDefault="00E04B8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968/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23BFC2F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24674F6" w14:textId="7D6A714A" w:rsidR="00F5578A" w:rsidRPr="005B2813" w:rsidRDefault="00E04B8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08/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401CBB2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3F04CB2" w14:textId="7CBFCCC7" w:rsidR="00F5578A" w:rsidRPr="005B2813" w:rsidRDefault="00E04B8F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07/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4BB2B1E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</w:tbl>
    <w:p w14:paraId="721C72A8" w14:textId="77777777" w:rsidR="00F5578A" w:rsidRPr="005B2813" w:rsidRDefault="00F5578A" w:rsidP="00F5578A">
      <w:pPr>
        <w:spacing w:after="0"/>
        <w:rPr>
          <w:rFonts w:cstheme="minorHAnsi"/>
          <w:b/>
          <w:bCs/>
          <w:sz w:val="24"/>
          <w:szCs w:val="24"/>
        </w:rPr>
      </w:pPr>
    </w:p>
    <w:p w14:paraId="4867974F" w14:textId="77777777" w:rsidR="00F5578A" w:rsidRPr="005B2813" w:rsidRDefault="00F5578A" w:rsidP="00F5578A">
      <w:pPr>
        <w:spacing w:after="0"/>
        <w:rPr>
          <w:rFonts w:cstheme="minorHAnsi"/>
          <w:sz w:val="20"/>
          <w:szCs w:val="20"/>
        </w:rPr>
      </w:pPr>
      <w:r w:rsidRPr="005B2813">
        <w:rPr>
          <w:rFonts w:cstheme="minorHAnsi"/>
          <w:sz w:val="20"/>
          <w:szCs w:val="20"/>
        </w:rPr>
        <w:t>Values are adjusted pooled effect estimates [β (95% CI)] expressed for a 1-SD increment in dietary scores, heterogeneity measure (</w:t>
      </w:r>
      <w:r w:rsidRPr="005B2813">
        <w:rPr>
          <w:rFonts w:cstheme="minorHAnsi"/>
          <w:i/>
          <w:iCs/>
          <w:sz w:val="20"/>
          <w:szCs w:val="20"/>
        </w:rPr>
        <w:t>I</w:t>
      </w:r>
      <w:r w:rsidRPr="005B2813">
        <w:rPr>
          <w:rFonts w:cstheme="minorHAnsi"/>
          <w:sz w:val="20"/>
          <w:szCs w:val="20"/>
          <w:vertAlign w:val="superscript"/>
        </w:rPr>
        <w:t>2</w:t>
      </w:r>
      <w:r w:rsidRPr="005B2813">
        <w:rPr>
          <w:rFonts w:cstheme="minorHAnsi"/>
          <w:sz w:val="20"/>
          <w:szCs w:val="20"/>
        </w:rPr>
        <w:t>), and number of participants and studies included (Np/</w:t>
      </w:r>
      <w:proofErr w:type="spellStart"/>
      <w:r w:rsidRPr="005B2813">
        <w:rPr>
          <w:rFonts w:cstheme="minorHAnsi"/>
          <w:sz w:val="20"/>
          <w:szCs w:val="20"/>
        </w:rPr>
        <w:t>Nc</w:t>
      </w:r>
      <w:proofErr w:type="spellEnd"/>
      <w:r w:rsidRPr="005B2813">
        <w:rPr>
          <w:rFonts w:cstheme="minorHAnsi"/>
          <w:sz w:val="20"/>
          <w:szCs w:val="20"/>
        </w:rPr>
        <w:t>) across different outcomes and conception periods, as labelled. Effect estimates were adjusted for maternal education, pre-pregnancy BMI, maternal height, parity, energy intake (for DASH), cigarette smoking and alcohol consumption during pregnancy, and child sex.</w:t>
      </w:r>
    </w:p>
    <w:p w14:paraId="49248A57" w14:textId="77777777" w:rsidR="00F5578A" w:rsidRPr="005B2813" w:rsidRDefault="00F5578A" w:rsidP="00F5578A">
      <w:pPr>
        <w:spacing w:after="0"/>
        <w:rPr>
          <w:rFonts w:cstheme="minorHAnsi"/>
          <w:sz w:val="20"/>
          <w:szCs w:val="20"/>
        </w:rPr>
      </w:pPr>
      <w:r w:rsidRPr="005B2813">
        <w:rPr>
          <w:rFonts w:cstheme="minorHAnsi"/>
          <w:sz w:val="20"/>
          <w:szCs w:val="20"/>
        </w:rPr>
        <w:t xml:space="preserve">E-DII, energy-adjusted Dietary Inflammatory Index; DASH, Dietary Approaches to Stop Hypertension; </w:t>
      </w:r>
      <w:r w:rsidRPr="005B2813">
        <w:rPr>
          <w:rFonts w:cstheme="minorHAnsi"/>
          <w:i/>
          <w:iCs/>
          <w:sz w:val="20"/>
          <w:szCs w:val="20"/>
        </w:rPr>
        <w:t>I</w:t>
      </w:r>
      <w:r w:rsidRPr="005B2813">
        <w:rPr>
          <w:rFonts w:cstheme="minorHAnsi"/>
          <w:sz w:val="20"/>
          <w:szCs w:val="20"/>
          <w:vertAlign w:val="superscript"/>
        </w:rPr>
        <w:t>2</w:t>
      </w:r>
      <w:r w:rsidRPr="005B2813">
        <w:rPr>
          <w:rFonts w:cstheme="minorHAnsi"/>
          <w:sz w:val="20"/>
          <w:szCs w:val="20"/>
        </w:rPr>
        <w:t xml:space="preserve">, </w:t>
      </w:r>
      <w:r w:rsidRPr="005B2813">
        <w:rPr>
          <w:rFonts w:cstheme="minorHAnsi"/>
          <w:i/>
          <w:iCs/>
          <w:sz w:val="20"/>
          <w:szCs w:val="20"/>
        </w:rPr>
        <w:t>I</w:t>
      </w:r>
      <w:r w:rsidRPr="005B2813">
        <w:rPr>
          <w:rFonts w:cstheme="minorHAnsi"/>
          <w:sz w:val="20"/>
          <w:szCs w:val="20"/>
        </w:rPr>
        <w:t>-squared;</w:t>
      </w:r>
      <w:r w:rsidRPr="005B2813">
        <w:rPr>
          <w:rFonts w:cstheme="minorHAnsi"/>
          <w:i/>
          <w:iCs/>
          <w:sz w:val="20"/>
          <w:szCs w:val="20"/>
        </w:rPr>
        <w:t xml:space="preserve"> </w:t>
      </w:r>
      <w:r w:rsidRPr="005B2813">
        <w:rPr>
          <w:rFonts w:cstheme="minorHAnsi"/>
          <w:sz w:val="20"/>
          <w:szCs w:val="20"/>
        </w:rPr>
        <w:t xml:space="preserve">Pre, pre-pregnancy; </w:t>
      </w:r>
      <w:proofErr w:type="spellStart"/>
      <w:r w:rsidRPr="005B2813">
        <w:rPr>
          <w:rFonts w:cstheme="minorHAnsi"/>
          <w:sz w:val="20"/>
          <w:szCs w:val="20"/>
        </w:rPr>
        <w:t>Preg</w:t>
      </w:r>
      <w:proofErr w:type="spellEnd"/>
      <w:r w:rsidRPr="005B2813">
        <w:rPr>
          <w:rFonts w:cstheme="minorHAnsi"/>
          <w:sz w:val="20"/>
          <w:szCs w:val="20"/>
        </w:rPr>
        <w:t xml:space="preserve">, pregnancy; Early, early pregnancy; Late, late pregnancy; Np, number of participants included; </w:t>
      </w:r>
      <w:proofErr w:type="spellStart"/>
      <w:r w:rsidRPr="005B2813">
        <w:rPr>
          <w:rFonts w:cstheme="minorHAnsi"/>
          <w:sz w:val="20"/>
          <w:szCs w:val="20"/>
        </w:rPr>
        <w:t>Nc</w:t>
      </w:r>
      <w:proofErr w:type="spellEnd"/>
      <w:r w:rsidRPr="005B2813">
        <w:rPr>
          <w:rFonts w:cstheme="minorHAnsi"/>
          <w:sz w:val="20"/>
          <w:szCs w:val="20"/>
        </w:rPr>
        <w:t xml:space="preserve">, number of cohorts included. </w:t>
      </w:r>
    </w:p>
    <w:p w14:paraId="61FA2C03" w14:textId="59492233" w:rsidR="00BE3BFE" w:rsidRPr="00C03F7A" w:rsidRDefault="00F5578A" w:rsidP="00C03F7A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B2813">
        <w:rPr>
          <w:rFonts w:cstheme="minorHAnsi"/>
          <w:sz w:val="20"/>
          <w:szCs w:val="20"/>
        </w:rPr>
        <w:t>*</w:t>
      </w:r>
      <w:r w:rsidRPr="005B2813">
        <w:rPr>
          <w:rFonts w:cstheme="minorHAnsi"/>
          <w:i/>
          <w:iCs/>
          <w:sz w:val="20"/>
          <w:szCs w:val="20"/>
        </w:rPr>
        <w:t>P</w:t>
      </w:r>
      <w:r w:rsidRPr="005B2813">
        <w:rPr>
          <w:rFonts w:cstheme="minorHAnsi"/>
          <w:sz w:val="20"/>
          <w:szCs w:val="20"/>
        </w:rPr>
        <w:t>&lt;0.05, **</w:t>
      </w:r>
      <w:r w:rsidRPr="005B2813">
        <w:rPr>
          <w:rFonts w:cstheme="minorHAnsi"/>
          <w:i/>
          <w:iCs/>
          <w:sz w:val="20"/>
          <w:szCs w:val="20"/>
        </w:rPr>
        <w:t>P</w:t>
      </w:r>
      <w:r w:rsidRPr="005B2813">
        <w:rPr>
          <w:rFonts w:cstheme="minorHAnsi"/>
          <w:sz w:val="20"/>
          <w:szCs w:val="20"/>
        </w:rPr>
        <w:t>&lt;0.01, ***</w:t>
      </w:r>
      <w:r w:rsidRPr="005B2813">
        <w:rPr>
          <w:rFonts w:cstheme="minorHAnsi"/>
          <w:i/>
          <w:iCs/>
          <w:sz w:val="20"/>
          <w:szCs w:val="20"/>
        </w:rPr>
        <w:t>P</w:t>
      </w:r>
      <w:r w:rsidRPr="005B2813">
        <w:rPr>
          <w:rFonts w:cstheme="minorHAnsi"/>
          <w:sz w:val="20"/>
          <w:szCs w:val="20"/>
        </w:rPr>
        <w:t>&lt;0.001</w:t>
      </w:r>
    </w:p>
    <w:bookmarkEnd w:id="0"/>
    <w:sectPr w:rsidR="00BE3BFE" w:rsidRPr="00C03F7A" w:rsidSect="00B1333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720" w:right="720" w:bottom="720" w:left="720" w:header="567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42B223" w16cex:dateUtc="2020-10-27T14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383CCDB" w16cid:durableId="2342B22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216603" w14:textId="77777777" w:rsidR="003A76B5" w:rsidRDefault="003A76B5">
      <w:pPr>
        <w:spacing w:after="0" w:line="240" w:lineRule="auto"/>
      </w:pPr>
      <w:r>
        <w:separator/>
      </w:r>
    </w:p>
  </w:endnote>
  <w:endnote w:type="continuationSeparator" w:id="0">
    <w:p w14:paraId="5F9F6B79" w14:textId="77777777" w:rsidR="003A76B5" w:rsidRDefault="003A76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A006EF" w14:textId="77777777" w:rsidR="00C40670" w:rsidRDefault="00C4067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001978" w14:textId="77777777" w:rsidR="00C40670" w:rsidRDefault="00C4067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8D822E" w14:textId="77777777" w:rsidR="00C40670" w:rsidRDefault="00C406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74D0F9" w14:textId="77777777" w:rsidR="003A76B5" w:rsidRDefault="003A76B5">
      <w:pPr>
        <w:spacing w:after="0" w:line="240" w:lineRule="auto"/>
      </w:pPr>
      <w:r>
        <w:separator/>
      </w:r>
    </w:p>
  </w:footnote>
  <w:footnote w:type="continuationSeparator" w:id="0">
    <w:p w14:paraId="0AFCAE74" w14:textId="77777777" w:rsidR="003A76B5" w:rsidRDefault="003A76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70B83E" w14:textId="77777777" w:rsidR="00C40670" w:rsidRDefault="00C4067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00B1FC" w14:textId="516395C5" w:rsidR="0017710E" w:rsidRPr="00D6245A" w:rsidRDefault="0017710E" w:rsidP="00B1333E">
    <w:pPr>
      <w:pStyle w:val="Header"/>
    </w:pPr>
    <w:r>
      <w:ptab w:relativeTo="margin" w:alignment="center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966688" w14:textId="77777777" w:rsidR="00C40670" w:rsidRDefault="00C4067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FE6EB5"/>
    <w:multiLevelType w:val="multilevel"/>
    <w:tmpl w:val="B0ECFA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DF3A97"/>
    <w:multiLevelType w:val="hybridMultilevel"/>
    <w:tmpl w:val="D8CCB5A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6427C2"/>
    <w:multiLevelType w:val="hybridMultilevel"/>
    <w:tmpl w:val="C1266480"/>
    <w:lvl w:ilvl="0" w:tplc="AC629C4C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E05EF7"/>
    <w:multiLevelType w:val="hybridMultilevel"/>
    <w:tmpl w:val="EC2AC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FE2EAC"/>
    <w:multiLevelType w:val="hybridMultilevel"/>
    <w:tmpl w:val="61F092A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IE" w:vendorID="64" w:dllVersion="6" w:nlCheck="1" w:checkStyle="1"/>
  <w:activeWritingStyle w:appName="MSWord" w:lang="en-SG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IE" w:vendorID="64" w:dllVersion="0" w:nlCheck="1" w:checkStyle="0"/>
  <w:activeWritingStyle w:appName="MSWord" w:lang="en-IE" w:vendorID="64" w:dllVersion="131078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en-SG" w:vendorID="64" w:dllVersion="131078" w:nlCheck="1" w:checkStyle="1"/>
  <w:activeWritingStyle w:appName="MSWord" w:lang="fr-FR" w:vendorID="64" w:dllVersion="131078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1EF"/>
    <w:rsid w:val="00037CFB"/>
    <w:rsid w:val="00080C13"/>
    <w:rsid w:val="00091A99"/>
    <w:rsid w:val="000D48DD"/>
    <w:rsid w:val="000D6297"/>
    <w:rsid w:val="000D6905"/>
    <w:rsid w:val="001613D6"/>
    <w:rsid w:val="0017710E"/>
    <w:rsid w:val="001C6EB1"/>
    <w:rsid w:val="001F2812"/>
    <w:rsid w:val="00256487"/>
    <w:rsid w:val="00271804"/>
    <w:rsid w:val="002E1D8B"/>
    <w:rsid w:val="00314E9A"/>
    <w:rsid w:val="00336086"/>
    <w:rsid w:val="00336A08"/>
    <w:rsid w:val="00396D40"/>
    <w:rsid w:val="003A76B5"/>
    <w:rsid w:val="003C2A20"/>
    <w:rsid w:val="003E193A"/>
    <w:rsid w:val="00510F9E"/>
    <w:rsid w:val="00524475"/>
    <w:rsid w:val="00550524"/>
    <w:rsid w:val="005B2813"/>
    <w:rsid w:val="005B5148"/>
    <w:rsid w:val="005C7A4B"/>
    <w:rsid w:val="0062614B"/>
    <w:rsid w:val="00631641"/>
    <w:rsid w:val="006A4DDC"/>
    <w:rsid w:val="00721793"/>
    <w:rsid w:val="007651A5"/>
    <w:rsid w:val="0079505F"/>
    <w:rsid w:val="00796903"/>
    <w:rsid w:val="007C6EC2"/>
    <w:rsid w:val="007D75C1"/>
    <w:rsid w:val="007E69E7"/>
    <w:rsid w:val="00891599"/>
    <w:rsid w:val="008F3223"/>
    <w:rsid w:val="008F7274"/>
    <w:rsid w:val="0093072B"/>
    <w:rsid w:val="009371B6"/>
    <w:rsid w:val="00962C5E"/>
    <w:rsid w:val="0097104C"/>
    <w:rsid w:val="009929A7"/>
    <w:rsid w:val="009A2E23"/>
    <w:rsid w:val="00A15AF9"/>
    <w:rsid w:val="00A97963"/>
    <w:rsid w:val="00AE51EF"/>
    <w:rsid w:val="00B1333E"/>
    <w:rsid w:val="00B413B2"/>
    <w:rsid w:val="00B42333"/>
    <w:rsid w:val="00BA3B02"/>
    <w:rsid w:val="00BD204F"/>
    <w:rsid w:val="00BE3BFE"/>
    <w:rsid w:val="00C03F7A"/>
    <w:rsid w:val="00C40670"/>
    <w:rsid w:val="00CC74BD"/>
    <w:rsid w:val="00D11879"/>
    <w:rsid w:val="00D678B1"/>
    <w:rsid w:val="00E04B8F"/>
    <w:rsid w:val="00E07D04"/>
    <w:rsid w:val="00E805C5"/>
    <w:rsid w:val="00EB1385"/>
    <w:rsid w:val="00EB2A2B"/>
    <w:rsid w:val="00EB315E"/>
    <w:rsid w:val="00EC40EF"/>
    <w:rsid w:val="00F5578A"/>
    <w:rsid w:val="00F90838"/>
    <w:rsid w:val="00FB2E47"/>
    <w:rsid w:val="00FF3349"/>
    <w:rsid w:val="00FF5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9192E"/>
  <w15:docId w15:val="{3E7C8AAF-35DB-4DA7-AA3F-47A84548E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51EF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51EF"/>
    <w:pPr>
      <w:keepNext/>
      <w:keepLines/>
      <w:spacing w:after="240" w:line="240" w:lineRule="auto"/>
      <w:outlineLvl w:val="2"/>
    </w:pPr>
    <w:rPr>
      <w:rFonts w:ascii="Times New Roman" w:eastAsiaTheme="majorEastAsia" w:hAnsi="Times New Roman" w:cstheme="majorBidi"/>
      <w:b/>
      <w:bCs/>
      <w:i/>
      <w:sz w:val="24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51EF"/>
    <w:pPr>
      <w:keepNext/>
      <w:keepLines/>
      <w:spacing w:after="240" w:line="240" w:lineRule="auto"/>
      <w:outlineLvl w:val="3"/>
    </w:pPr>
    <w:rPr>
      <w:rFonts w:ascii="Times New Roman" w:eastAsiaTheme="majorEastAsia" w:hAnsi="Times New Roman" w:cs="Times New Roman"/>
      <w:bCs/>
      <w:i/>
      <w:iCs/>
      <w:sz w:val="24"/>
      <w:szCs w:val="24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E51EF"/>
    <w:rPr>
      <w:rFonts w:ascii="Times New Roman" w:eastAsiaTheme="majorEastAsia" w:hAnsi="Times New Roman" w:cstheme="majorBidi"/>
      <w:b/>
      <w:bCs/>
      <w:i/>
      <w:sz w:val="24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51EF"/>
    <w:rPr>
      <w:rFonts w:ascii="Times New Roman" w:eastAsiaTheme="majorEastAsia" w:hAnsi="Times New Roman" w:cs="Times New Roman"/>
      <w:bCs/>
      <w:i/>
      <w:iCs/>
      <w:sz w:val="24"/>
      <w:szCs w:val="24"/>
      <w:lang w:val="en-CA" w:eastAsia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E51EF"/>
  </w:style>
  <w:style w:type="character" w:customStyle="1" w:styleId="DateChar">
    <w:name w:val="Date Char"/>
    <w:basedOn w:val="DefaultParagraphFont"/>
    <w:link w:val="Date"/>
    <w:uiPriority w:val="99"/>
    <w:semiHidden/>
    <w:rsid w:val="00AE51EF"/>
  </w:style>
  <w:style w:type="character" w:styleId="Hyperlink">
    <w:name w:val="Hyperlink"/>
    <w:basedOn w:val="DefaultParagraphFont"/>
    <w:uiPriority w:val="99"/>
    <w:unhideWhenUsed/>
    <w:rsid w:val="00AE51E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E51EF"/>
    <w:rPr>
      <w:color w:val="808080"/>
      <w:shd w:val="clear" w:color="auto" w:fill="E6E6E6"/>
    </w:rPr>
  </w:style>
  <w:style w:type="table" w:styleId="TableGrid">
    <w:name w:val="Table Grid"/>
    <w:basedOn w:val="TableNormal"/>
    <w:uiPriority w:val="59"/>
    <w:rsid w:val="00AE51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E51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51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51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51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51E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51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1EF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AE51EF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E51E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E51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51EF"/>
  </w:style>
  <w:style w:type="paragraph" w:styleId="Footer">
    <w:name w:val="footer"/>
    <w:basedOn w:val="Normal"/>
    <w:link w:val="FooterChar"/>
    <w:uiPriority w:val="99"/>
    <w:unhideWhenUsed/>
    <w:rsid w:val="00AE51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51EF"/>
  </w:style>
  <w:style w:type="character" w:customStyle="1" w:styleId="NoSpacingChar">
    <w:name w:val="No Spacing Char"/>
    <w:aliases w:val="Text Char"/>
    <w:basedOn w:val="DefaultParagraphFont"/>
    <w:link w:val="NoSpacing"/>
    <w:uiPriority w:val="1"/>
    <w:locked/>
    <w:rsid w:val="00AE51EF"/>
    <w:rPr>
      <w:rFonts w:ascii="Times New Roman" w:hAnsi="Times New Roman" w:cs="Times New Roman"/>
      <w:sz w:val="24"/>
      <w:szCs w:val="24"/>
      <w:lang w:val="en-GB"/>
    </w:rPr>
  </w:style>
  <w:style w:type="paragraph" w:styleId="NoSpacing">
    <w:name w:val="No Spacing"/>
    <w:aliases w:val="Text"/>
    <w:link w:val="NoSpacingChar"/>
    <w:uiPriority w:val="1"/>
    <w:qFormat/>
    <w:rsid w:val="00AE51EF"/>
    <w:pPr>
      <w:spacing w:after="0" w:line="360" w:lineRule="auto"/>
      <w:jc w:val="both"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E51EF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E51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E51EF"/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fontstyle01">
    <w:name w:val="fontstyle01"/>
    <w:basedOn w:val="DefaultParagraphFont"/>
    <w:rsid w:val="00AE51EF"/>
    <w:rPr>
      <w:rFonts w:ascii="Calibri" w:hAnsi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jrnl">
    <w:name w:val="jrnl"/>
    <w:basedOn w:val="DefaultParagraphFont"/>
    <w:rsid w:val="00AE51EF"/>
  </w:style>
  <w:style w:type="paragraph" w:customStyle="1" w:styleId="desc">
    <w:name w:val="desc"/>
    <w:basedOn w:val="Normal"/>
    <w:rsid w:val="00AE51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styleId="NormalWeb">
    <w:name w:val="Normal (Web)"/>
    <w:basedOn w:val="Normal"/>
    <w:uiPriority w:val="99"/>
    <w:semiHidden/>
    <w:unhideWhenUsed/>
    <w:rsid w:val="00AE51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styleId="FollowedHyperlink">
    <w:name w:val="FollowedHyperlink"/>
    <w:basedOn w:val="DefaultParagraphFont"/>
    <w:uiPriority w:val="99"/>
    <w:semiHidden/>
    <w:unhideWhenUsed/>
    <w:rsid w:val="00AE51EF"/>
    <w:rPr>
      <w:color w:val="954F72" w:themeColor="followedHyperlink"/>
      <w:u w:val="singl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E51EF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9307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27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3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62D02F-D39E-4DBD-818B-DD7C540C93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412</Words>
  <Characters>235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chen</dc:creator>
  <cp:lastModifiedBy>Chen Ling Wei</cp:lastModifiedBy>
  <cp:revision>13</cp:revision>
  <dcterms:created xsi:type="dcterms:W3CDTF">2020-11-16T10:52:00Z</dcterms:created>
  <dcterms:modified xsi:type="dcterms:W3CDTF">2020-11-19T16:02:00Z</dcterms:modified>
</cp:coreProperties>
</file>